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54840" w14:textId="77777777" w:rsidR="004B0F39" w:rsidRDefault="004B0F39" w:rsidP="00397A1B">
      <w:pPr>
        <w:rPr>
          <w:rFonts w:ascii="Times New Roman" w:hAnsi="Times New Roman" w:cs="Times New Roman"/>
        </w:rPr>
      </w:pPr>
      <w:bookmarkStart w:id="0" w:name="_Hlk114559125"/>
    </w:p>
    <w:p w14:paraId="370D1288" w14:textId="2AE225EA" w:rsidR="00397A1B" w:rsidRDefault="00320406" w:rsidP="00397A1B">
      <w:pPr>
        <w:rPr>
          <w:rFonts w:ascii="Times New Roman" w:eastAsia="宋体" w:hAnsi="Times New Roman" w:cs="Times New Roman"/>
          <w:szCs w:val="21"/>
          <w:vertAlign w:val="superscript"/>
        </w:rPr>
      </w:pPr>
      <w:r w:rsidRPr="00FA21C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="004B0F39">
        <w:rPr>
          <w:rFonts w:ascii="Times New Roman" w:hAnsi="Times New Roman" w:cs="Times New Roman"/>
        </w:rPr>
        <w:t>T</w:t>
      </w:r>
      <w:r w:rsidR="00397A1B" w:rsidRPr="00FA21C4">
        <w:rPr>
          <w:rFonts w:ascii="Times New Roman" w:hAnsi="Times New Roman" w:cs="Times New Roman"/>
        </w:rPr>
        <w:t xml:space="preserve">able. </w:t>
      </w:r>
      <w:r w:rsidR="00BD1FDB" w:rsidRPr="00B74F42">
        <w:rPr>
          <w:rFonts w:ascii="Times New Roman" w:hAnsi="Times New Roman"/>
          <w:szCs w:val="21"/>
        </w:rPr>
        <w:t xml:space="preserve">Nucleotide sequences of </w:t>
      </w:r>
      <w:r w:rsidR="00BD1FDB">
        <w:rPr>
          <w:rFonts w:ascii="Times New Roman" w:hAnsi="Times New Roman"/>
          <w:szCs w:val="21"/>
        </w:rPr>
        <w:t>the identified</w:t>
      </w:r>
      <w:r w:rsidR="00BD1FDB" w:rsidRPr="00B74F42">
        <w:rPr>
          <w:rFonts w:ascii="Times New Roman" w:hAnsi="Times New Roman" w:hint="eastAsia"/>
          <w:szCs w:val="21"/>
        </w:rPr>
        <w:t xml:space="preserve"> </w:t>
      </w:r>
      <w:r w:rsidR="00BD1FDB">
        <w:rPr>
          <w:rFonts w:ascii="Times New Roman" w:hAnsi="Times New Roman"/>
          <w:szCs w:val="21"/>
        </w:rPr>
        <w:t>viruses</w:t>
      </w:r>
      <w:r w:rsidR="00397A1B" w:rsidRPr="00FA21C4">
        <w:rPr>
          <w:rFonts w:ascii="Times New Roman" w:hAnsi="Times New Roman" w:cs="Times New Roman"/>
        </w:rPr>
        <w:t xml:space="preserve"> in the present study</w:t>
      </w:r>
      <w:r w:rsidR="009F729E" w:rsidRPr="000D228E">
        <w:rPr>
          <w:rFonts w:ascii="Times New Roman" w:eastAsia="宋体" w:hAnsi="Times New Roman" w:cs="Times New Roman"/>
          <w:szCs w:val="21"/>
          <w:vertAlign w:val="superscript"/>
        </w:rPr>
        <w:t>*</w:t>
      </w:r>
      <w:bookmarkEnd w:id="0"/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3027"/>
        <w:gridCol w:w="2371"/>
        <w:gridCol w:w="3314"/>
        <w:gridCol w:w="2479"/>
        <w:gridCol w:w="1660"/>
        <w:gridCol w:w="2547"/>
      </w:tblGrid>
      <w:tr w:rsidR="00B77BAF" w:rsidRPr="00397A1B" w14:paraId="2C16F56F" w14:textId="77777777" w:rsidTr="00FC0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3FCBD391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al specie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09803CF1" w14:textId="77777777" w:rsidR="00B77BAF" w:rsidRPr="00397A1B" w:rsidRDefault="00B77BAF" w:rsidP="00FC093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gments/Gen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7AEA62C" w14:textId="77777777" w:rsidR="00B77BAF" w:rsidRPr="00397A1B" w:rsidRDefault="00B77BAF" w:rsidP="00FC093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lection sites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2299770" w14:textId="77777777" w:rsidR="00B77BAF" w:rsidRPr="00397A1B" w:rsidRDefault="00B77BAF" w:rsidP="00FC093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t species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0A37908" w14:textId="77777777" w:rsidR="00B77BAF" w:rsidRPr="00397A1B" w:rsidRDefault="00B77BAF" w:rsidP="00FC093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al strain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A66FD7A" w14:textId="77777777" w:rsidR="00B77BAF" w:rsidRPr="00231EA9" w:rsidRDefault="00B77BAF" w:rsidP="00FC093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Bank accession NO.</w:t>
            </w:r>
          </w:p>
        </w:tc>
      </w:tr>
      <w:tr w:rsidR="00B77BAF" w:rsidRPr="00397A1B" w14:paraId="3203DB12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7D25B1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ngsh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BFCA0C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5B0A09A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340DF12A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5E99B1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DEFC275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67</w:t>
            </w:r>
          </w:p>
        </w:tc>
      </w:tr>
      <w:tr w:rsidR="00B77BAF" w:rsidRPr="00397A1B" w14:paraId="6D35ECEE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8F80FD7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ngsh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3F847DD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8DBF5D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9744D4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DC5211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E924A37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68</w:t>
            </w:r>
          </w:p>
        </w:tc>
      </w:tr>
      <w:tr w:rsidR="00B77BAF" w:rsidRPr="00397A1B" w14:paraId="24B9D0AC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8CF5534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ngsh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50497B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C3D099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3CA4E17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C6A20E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E7DA1ED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69</w:t>
            </w:r>
          </w:p>
        </w:tc>
      </w:tr>
      <w:tr w:rsidR="00B77BAF" w:rsidRPr="00397A1B" w14:paraId="745BA8A0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7872C95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ongsh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67C5F84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0D3168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D135B1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A9A170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4719485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70</w:t>
            </w:r>
          </w:p>
        </w:tc>
      </w:tr>
      <w:tr w:rsidR="00B77BAF" w:rsidRPr="00397A1B" w14:paraId="00F1EFEF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B60FB0E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ck-borne encephalitis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28C4EE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BBB053F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0C5373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8E470EE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ECD3187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71</w:t>
            </w:r>
          </w:p>
        </w:tc>
      </w:tr>
      <w:tr w:rsidR="00B77BAF" w:rsidRPr="00397A1B" w14:paraId="7FAF8557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C8E6490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ck-borne encephalitis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DB4BFC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A2D337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331B583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B13C14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FEB447E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72</w:t>
            </w:r>
          </w:p>
        </w:tc>
      </w:tr>
      <w:tr w:rsidR="00B77BAF" w:rsidRPr="00397A1B" w14:paraId="3582AF0C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B9B464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ck-borne encephalitis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EE3EC6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8F0363A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Inner Mongolia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25D4BF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03887C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3BE45A6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73</w:t>
            </w:r>
          </w:p>
        </w:tc>
      </w:tr>
      <w:tr w:rsidR="00B77BAF" w:rsidRPr="00397A1B" w14:paraId="3326A304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1822C9C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ole tick virus 4 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9F640E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7259F6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9624F4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ermacentor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ilvarum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B88042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DH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C131557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74</w:t>
            </w:r>
          </w:p>
        </w:tc>
      </w:tr>
      <w:tr w:rsidR="00B77BAF" w:rsidRPr="00397A1B" w14:paraId="134D2026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C48A665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ole tick virus 4 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3A2457A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F431E9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ul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CF99C4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ermacentor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ilvarum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EEC978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hL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57DB9C9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75</w:t>
            </w:r>
          </w:p>
        </w:tc>
      </w:tr>
      <w:tr w:rsidR="00B77BAF" w:rsidRPr="00397A1B" w14:paraId="423A1765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0D71A4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717489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349ABC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C504EC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FEB25C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B15E689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76</w:t>
            </w:r>
          </w:p>
        </w:tc>
      </w:tr>
      <w:tr w:rsidR="00B77BAF" w:rsidRPr="00397A1B" w14:paraId="1B4F27AF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9A060D2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8AF3E0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5EBF91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8C00A67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A5BCE7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F0D464F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77</w:t>
            </w:r>
          </w:p>
        </w:tc>
      </w:tr>
      <w:tr w:rsidR="00B77BAF" w:rsidRPr="00397A1B" w14:paraId="2652AD59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6B21607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3903DFE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4B0DD08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01C666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C90755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CF2B691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78</w:t>
            </w:r>
          </w:p>
        </w:tc>
      </w:tr>
      <w:tr w:rsidR="00B77BAF" w:rsidRPr="00397A1B" w14:paraId="2E95F28B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CD0EC8C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060FA010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07C3A3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8D11C00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92C20A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CEDEC7A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79</w:t>
            </w:r>
          </w:p>
        </w:tc>
      </w:tr>
      <w:tr w:rsidR="00B77BAF" w:rsidRPr="00397A1B" w14:paraId="51F1C8DA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9867964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46EBC25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D8AD18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3196018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2C5D38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A503443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80</w:t>
            </w:r>
          </w:p>
        </w:tc>
      </w:tr>
      <w:tr w:rsidR="00B77BAF" w:rsidRPr="00397A1B" w14:paraId="481BBF5C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3B33D3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4E40680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7E2E65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6AAD09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21069C0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AB5B635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81</w:t>
            </w:r>
          </w:p>
        </w:tc>
      </w:tr>
      <w:tr w:rsidR="00B77BAF" w:rsidRPr="00397A1B" w14:paraId="1347645C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B88F76C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’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0088E39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E91082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: Mudanjiang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3CF1AAC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E30D8D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MDJ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2FB71BE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82</w:t>
            </w:r>
          </w:p>
        </w:tc>
      </w:tr>
      <w:tr w:rsidR="00B77BAF" w:rsidRPr="00397A1B" w14:paraId="608CC4EB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34E1EB3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’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5A08CBD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E808F1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: Mudanjiang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4FDF74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E03AEF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MDJ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E5CFE18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83</w:t>
            </w:r>
          </w:p>
        </w:tc>
      </w:tr>
      <w:tr w:rsidR="00B77BAF" w:rsidRPr="00397A1B" w14:paraId="4209E673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36B6249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’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19A6481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B293FD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: Mudanjiang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883545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146F4F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MDJ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A3017B3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84</w:t>
            </w:r>
          </w:p>
        </w:tc>
      </w:tr>
      <w:tr w:rsidR="00B77BAF" w:rsidRPr="00397A1B" w14:paraId="3D9F272B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0DAA681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’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2F32610E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AC226C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556B88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AF2B04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B621A7E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85</w:t>
            </w:r>
          </w:p>
        </w:tc>
      </w:tr>
      <w:tr w:rsidR="00B77BAF" w:rsidRPr="00397A1B" w14:paraId="434E46E6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DAE7CD5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’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49F7B38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EAFD63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ABA5D2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A94016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B067F4A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86</w:t>
            </w:r>
          </w:p>
        </w:tc>
      </w:tr>
      <w:tr w:rsidR="00B77BAF" w:rsidRPr="00397A1B" w14:paraId="2DE9BD5F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D02B9B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’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5C9AE13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CBDF47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E59112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9F4431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ABF749E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87</w:t>
            </w:r>
          </w:p>
        </w:tc>
      </w:tr>
      <w:tr w:rsidR="00B77BAF" w:rsidRPr="00397A1B" w14:paraId="18E55B2C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B12B58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’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17CB225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6F00CE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'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22D1DA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japonica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7D7F1B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JA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26146C8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88</w:t>
            </w:r>
          </w:p>
        </w:tc>
      </w:tr>
      <w:tr w:rsidR="00B77BAF" w:rsidRPr="00397A1B" w14:paraId="1706E19B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31E76BD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’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1621148A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E1DA82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'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2C8DEF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japonica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F1DD0A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JA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5D9FE8C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89</w:t>
            </w:r>
          </w:p>
        </w:tc>
      </w:tr>
      <w:tr w:rsidR="00B77BAF" w:rsidRPr="00397A1B" w14:paraId="0D3ABB0F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E09B93E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’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561479B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A8EDEA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'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600F08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japonica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D1863E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JA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BBD6E3B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90</w:t>
            </w:r>
          </w:p>
        </w:tc>
      </w:tr>
      <w:tr w:rsidR="00B77BAF" w:rsidRPr="00397A1B" w14:paraId="38D21D9C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126D7F6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’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6A37C3F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865E57F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822224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japonica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089382F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DH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B3D46CE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91</w:t>
            </w:r>
          </w:p>
        </w:tc>
      </w:tr>
      <w:tr w:rsidR="00B77BAF" w:rsidRPr="00397A1B" w14:paraId="6E3400E6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FC6BC2A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’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362D96F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E043C7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38FB14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japonica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A912F7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DH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ED78C74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92</w:t>
            </w:r>
          </w:p>
        </w:tc>
      </w:tr>
      <w:tr w:rsidR="00B77BAF" w:rsidRPr="00397A1B" w14:paraId="70AB73A3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C1371B0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’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70FD49C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0040CC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66B95E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japonica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18625D57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DH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0A3A2DB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93</w:t>
            </w:r>
          </w:p>
        </w:tc>
      </w:tr>
      <w:tr w:rsidR="00B77BAF" w:rsidRPr="00397A1B" w14:paraId="60B09C45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C802A60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5BE68FF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72D267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A2A2848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E5825B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6AB322C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94</w:t>
            </w:r>
          </w:p>
        </w:tc>
      </w:tr>
      <w:tr w:rsidR="00B77BAF" w:rsidRPr="00397A1B" w14:paraId="4604D77E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267FE8C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1A9D27E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A10000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2DD570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06126A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A15810F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95</w:t>
            </w:r>
          </w:p>
        </w:tc>
      </w:tr>
      <w:tr w:rsidR="00B77BAF" w:rsidRPr="00397A1B" w14:paraId="1D2E9815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2CBDBB5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21B88DE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02917B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37F627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8F0E4F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C8CB5FD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96</w:t>
            </w:r>
          </w:p>
        </w:tc>
      </w:tr>
      <w:tr w:rsidR="00B77BAF" w:rsidRPr="00397A1B" w14:paraId="4DCB0135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F8D2A0F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05933F6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CF4A7A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0D0FCA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7C7948B0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3E686B7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97</w:t>
            </w:r>
          </w:p>
        </w:tc>
      </w:tr>
      <w:tr w:rsidR="00B77BAF" w:rsidRPr="00397A1B" w14:paraId="1D248C47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FFA2937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3B0C107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8DFF42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2A656F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263BAB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6FEEF06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98</w:t>
            </w:r>
          </w:p>
        </w:tc>
      </w:tr>
      <w:tr w:rsidR="00B77BAF" w:rsidRPr="00397A1B" w14:paraId="734BFCCF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E264421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3D1072A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B0AD07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8EBA19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72A2370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426E5D5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099</w:t>
            </w:r>
          </w:p>
        </w:tc>
      </w:tr>
      <w:tr w:rsidR="00B77BAF" w:rsidRPr="00397A1B" w14:paraId="32569F0C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52E88A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253C9D5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16E1C48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83FB6A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F4FA70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DC7500C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00</w:t>
            </w:r>
          </w:p>
        </w:tc>
      </w:tr>
      <w:tr w:rsidR="00B77BAF" w:rsidRPr="00397A1B" w14:paraId="67DB2359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0205C29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347C71B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522D3F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4299E5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BAB542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6C75380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01</w:t>
            </w:r>
          </w:p>
        </w:tc>
      </w:tr>
      <w:tr w:rsidR="00B77BAF" w:rsidRPr="00397A1B" w14:paraId="333AD4EC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CE802F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4BC6C4A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373FFD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342B5AB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7E42DB8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5EC3F07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02</w:t>
            </w:r>
          </w:p>
        </w:tc>
      </w:tr>
      <w:tr w:rsidR="00B77BAF" w:rsidRPr="00397A1B" w14:paraId="46431E2D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307325B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7623B7FA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355F9D0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45D947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515E61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428A4B3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03</w:t>
            </w:r>
          </w:p>
        </w:tc>
      </w:tr>
      <w:tr w:rsidR="00B77BAF" w:rsidRPr="00397A1B" w14:paraId="1D6B926D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7E9723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71CEDDC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81FE20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A30122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135E8B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C2DA04E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04</w:t>
            </w:r>
          </w:p>
        </w:tc>
      </w:tr>
      <w:tr w:rsidR="00B77BAF" w:rsidRPr="00397A1B" w14:paraId="565FE579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2DD1B04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376243DE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FD2663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5A7A877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BF6B35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24A45AD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05</w:t>
            </w:r>
          </w:p>
        </w:tc>
      </w:tr>
      <w:tr w:rsidR="00B77BAF" w:rsidRPr="00397A1B" w14:paraId="7EA078B1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37F334D0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083DF1F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B77975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5F60148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99BF9B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D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FC834DA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06</w:t>
            </w:r>
          </w:p>
        </w:tc>
      </w:tr>
      <w:tr w:rsidR="00B77BAF" w:rsidRPr="00397A1B" w14:paraId="49D5D959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D4314E9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ij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41861D2A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119AB1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0C5CBE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F2D27E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D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25FA1FB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07</w:t>
            </w:r>
          </w:p>
        </w:tc>
      </w:tr>
      <w:tr w:rsidR="00B77BAF" w:rsidRPr="00397A1B" w14:paraId="05FE9347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C0009E5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1888528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0D22788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943723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B823BD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E3F85D9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08</w:t>
            </w:r>
          </w:p>
        </w:tc>
      </w:tr>
      <w:tr w:rsidR="00B77BAF" w:rsidRPr="00397A1B" w14:paraId="31D5A8A9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264BC2C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3D93B25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62E4D1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951154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6A9D9B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D117581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09</w:t>
            </w:r>
          </w:p>
        </w:tc>
      </w:tr>
      <w:tr w:rsidR="00B77BAF" w:rsidRPr="00397A1B" w14:paraId="068F7BC6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CB42A37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56C4837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BF4D72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AEDF7D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649A75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2A53282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10</w:t>
            </w:r>
          </w:p>
        </w:tc>
      </w:tr>
      <w:tr w:rsidR="00B77BAF" w:rsidRPr="00397A1B" w14:paraId="06BA2030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98C068A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1BE3AB0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825360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695DE5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E7F93D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F583A1C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11</w:t>
            </w:r>
          </w:p>
        </w:tc>
      </w:tr>
      <w:tr w:rsidR="00B77BAF" w:rsidRPr="00397A1B" w14:paraId="570A77A0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D71870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7755530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F603F8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A7269E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25665F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FZ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79194E8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12</w:t>
            </w:r>
          </w:p>
        </w:tc>
      </w:tr>
      <w:tr w:rsidR="00B77BAF" w:rsidRPr="00397A1B" w14:paraId="5F24A7E1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79C0BD1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ri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487E30D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C244867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6FA55E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CBE91DA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FZ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5EE399A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13</w:t>
            </w:r>
          </w:p>
        </w:tc>
      </w:tr>
      <w:tr w:rsidR="00B77BAF" w:rsidRPr="00397A1B" w14:paraId="7BD77DA9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C4941E6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4171E24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901BF5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31548E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29A0AB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A9A4861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14</w:t>
            </w:r>
          </w:p>
        </w:tc>
      </w:tr>
      <w:tr w:rsidR="00B77BAF" w:rsidRPr="00397A1B" w14:paraId="10FA1BB8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4FCC717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406E793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92D5E90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C91B8DF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D6DEE7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D6258EC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15</w:t>
            </w:r>
          </w:p>
        </w:tc>
      </w:tr>
      <w:tr w:rsidR="00B77BAF" w:rsidRPr="00397A1B" w14:paraId="146A70D8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6062E5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162CD14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064FBB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D1A59E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6F8B1E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DCD34AC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16</w:t>
            </w:r>
          </w:p>
        </w:tc>
      </w:tr>
      <w:tr w:rsidR="00B77BAF" w:rsidRPr="00397A1B" w14:paraId="1E170549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277D77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A912D7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E8A348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70CFF8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78B3762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7C93C32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17</w:t>
            </w:r>
          </w:p>
        </w:tc>
      </w:tr>
      <w:tr w:rsidR="00B77BAF" w:rsidRPr="00397A1B" w14:paraId="4B88091C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432810E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08DF77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15C448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BBF0D18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B66485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DF1AD09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18</w:t>
            </w:r>
          </w:p>
        </w:tc>
      </w:tr>
      <w:tr w:rsidR="00B77BAF" w:rsidRPr="00397A1B" w14:paraId="5762CAC7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3CD26504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6E7A2F3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072D00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FA3CEC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A4146A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540F0CC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19</w:t>
            </w:r>
          </w:p>
        </w:tc>
      </w:tr>
      <w:tr w:rsidR="00B77BAF" w:rsidRPr="00397A1B" w14:paraId="18EC2248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40A1A20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1298EB5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F88EE1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32232B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200217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FZ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A11D382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20</w:t>
            </w:r>
          </w:p>
        </w:tc>
      </w:tr>
      <w:tr w:rsidR="00B77BAF" w:rsidRPr="00397A1B" w14:paraId="7DE458BC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35EBE7F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362ED75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E07A13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5C14DF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3D8EE6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FZ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43E8796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21</w:t>
            </w:r>
          </w:p>
        </w:tc>
      </w:tr>
      <w:tr w:rsidR="00B77BAF" w:rsidRPr="00397A1B" w14:paraId="32004EF6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3C2D1CEF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9BBC16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2F6AE2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C84216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402435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FZ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5DE08B2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22</w:t>
            </w:r>
          </w:p>
        </w:tc>
      </w:tr>
      <w:tr w:rsidR="00B77BAF" w:rsidRPr="00397A1B" w14:paraId="0ECBAC5D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0E1F2FB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0733693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A5746C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1423EAA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56AF6D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FZ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38BA1D1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23</w:t>
            </w:r>
          </w:p>
        </w:tc>
      </w:tr>
      <w:tr w:rsidR="00B77BAF" w:rsidRPr="00397A1B" w14:paraId="42A9EDCB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36A032AB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3AC49D8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3DBB12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3E28546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C3BADF8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FZ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88DCACE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24</w:t>
            </w:r>
          </w:p>
        </w:tc>
      </w:tr>
      <w:tr w:rsidR="00B77BAF" w:rsidRPr="00397A1B" w14:paraId="39F223A9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C145DFD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0466733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95E3F8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FB7C2E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7BD263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FZ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E6F969F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25</w:t>
            </w:r>
          </w:p>
        </w:tc>
      </w:tr>
      <w:tr w:rsidR="00B77BAF" w:rsidRPr="00397A1B" w14:paraId="2DA3B77D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94ED254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7FE7A26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44D301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ul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03BB07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ermacentor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ilvarum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1CED765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hL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CE08D90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26</w:t>
            </w:r>
          </w:p>
        </w:tc>
      </w:tr>
      <w:tr w:rsidR="00B77BAF" w:rsidRPr="00397A1B" w14:paraId="39F8E475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CC2F8A5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EC9C1A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D1743A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ul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08ABCD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ermacentor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ilvarum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57BBBC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hL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6DEBCAC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27</w:t>
            </w:r>
          </w:p>
        </w:tc>
      </w:tr>
      <w:tr w:rsidR="00B77BAF" w:rsidRPr="00397A1B" w14:paraId="175B404B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C612B6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6CAF28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2C6CBE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ul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F8A4DB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ermacentor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ilvarum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7D440A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hL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4C1BC23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28</w:t>
            </w:r>
          </w:p>
        </w:tc>
      </w:tr>
      <w:tr w:rsidR="00B77BAF" w:rsidRPr="00397A1B" w14:paraId="021ABA2B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2BE2BDB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74A5234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E47803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80F5A0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FFDD5D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D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800CF39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29</w:t>
            </w:r>
          </w:p>
        </w:tc>
      </w:tr>
      <w:tr w:rsidR="00B77BAF" w:rsidRPr="00397A1B" w14:paraId="595B78D9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664ABC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6F1EFF48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334660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C3A80D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B6DACB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D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986F46B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30</w:t>
            </w:r>
          </w:p>
        </w:tc>
      </w:tr>
      <w:tr w:rsidR="00B77BAF" w:rsidRPr="00397A1B" w14:paraId="32FCBDC4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537FDB7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kaw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700D29FF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41117A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EC4E01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1D5D9A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D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40C9D56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31</w:t>
            </w:r>
          </w:p>
        </w:tc>
      </w:tr>
      <w:tr w:rsidR="00B77BAF" w:rsidRPr="00397A1B" w14:paraId="6580EDA9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508D3A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danjiang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5EACAA7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115BB8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9C716E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5C5BFD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FZ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E5D1F27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32</w:t>
            </w:r>
          </w:p>
        </w:tc>
      </w:tr>
      <w:tr w:rsidR="00B77BAF" w:rsidRPr="00397A1B" w14:paraId="101FB21C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E2A6C1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danjiang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5C80DC2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68AE0C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8DDB12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BE2A30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FZ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095064E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33</w:t>
            </w:r>
          </w:p>
        </w:tc>
      </w:tr>
      <w:tr w:rsidR="00B77BAF" w:rsidRPr="00397A1B" w14:paraId="01EA7554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B00927F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danjiang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5000E01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CA09C0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88FA18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935573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FZ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E60C822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34</w:t>
            </w:r>
          </w:p>
        </w:tc>
      </w:tr>
      <w:tr w:rsidR="00B77BAF" w:rsidRPr="00397A1B" w14:paraId="0A05E28B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AA3DB1B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danjiang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1B19482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3F179C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: Mudanjiang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1DA767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4FF16D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MDJ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91BC94A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35</w:t>
            </w:r>
          </w:p>
        </w:tc>
      </w:tr>
      <w:tr w:rsidR="00B77BAF" w:rsidRPr="00397A1B" w14:paraId="711A4001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ED0ACFD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danjiang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46892C1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76E5C4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: Mudanjiang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FD7FB4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BCF653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MDJ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E6B2FEB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36</w:t>
            </w:r>
          </w:p>
        </w:tc>
      </w:tr>
      <w:tr w:rsidR="00B77BAF" w:rsidRPr="00397A1B" w14:paraId="67CF9769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7166D76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udanjiang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52720E8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CA40F8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: Mudanjiang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3CF4C0FA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49C184E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MDJ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35D27E0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37</w:t>
            </w:r>
          </w:p>
        </w:tc>
      </w:tr>
      <w:tr w:rsidR="00B77BAF" w:rsidRPr="00397A1B" w14:paraId="08CD47B1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1F08B96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r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2427B74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2B025E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AAB888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1A0986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9046617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38</w:t>
            </w:r>
          </w:p>
        </w:tc>
      </w:tr>
      <w:tr w:rsidR="00B77BAF" w:rsidRPr="00397A1B" w14:paraId="6A1EF586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6440D4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r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3BBE594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0742AA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395EA9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9548D9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BC90703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39</w:t>
            </w:r>
          </w:p>
        </w:tc>
      </w:tr>
      <w:tr w:rsidR="00B77BAF" w:rsidRPr="00397A1B" w14:paraId="6F73A6DD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0BE043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r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54B3EF4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5EFF72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31E8492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74B8F2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8BE814F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40</w:t>
            </w:r>
          </w:p>
        </w:tc>
      </w:tr>
      <w:tr w:rsidR="00B77BAF" w:rsidRPr="00397A1B" w14:paraId="20CAAFBD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2D54D1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r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0BFB5F4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582B3D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239BD1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C17AC2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333AEED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41</w:t>
            </w:r>
          </w:p>
        </w:tc>
      </w:tr>
      <w:tr w:rsidR="00B77BAF" w:rsidRPr="00397A1B" w14:paraId="34195AD2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AC4A00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r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043C197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0AAAE4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EED63E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741FCF3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35D79E1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42</w:t>
            </w:r>
          </w:p>
        </w:tc>
      </w:tr>
      <w:tr w:rsidR="00B77BAF" w:rsidRPr="00397A1B" w14:paraId="42CD6874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BBDF8F7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r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5204EAEE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1B5861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BE56A0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B219AA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3371280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43</w:t>
            </w:r>
          </w:p>
        </w:tc>
      </w:tr>
      <w:tr w:rsidR="00B77BAF" w:rsidRPr="00397A1B" w14:paraId="783B6F86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D2D0D92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r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246E754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C96EDF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533817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3FA3AD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1B06C66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44</w:t>
            </w:r>
          </w:p>
        </w:tc>
      </w:tr>
      <w:tr w:rsidR="00B77BAF" w:rsidRPr="00397A1B" w14:paraId="46C83686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B326C2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r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786BF36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0658B1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3295AEB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35CBFF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83DD2AF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45</w:t>
            </w:r>
          </w:p>
        </w:tc>
      </w:tr>
      <w:tr w:rsidR="00B77BAF" w:rsidRPr="00397A1B" w14:paraId="7F6BFA02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9E0A04E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r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097279D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7B9457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9A997B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A2EA3B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A4AB76F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46</w:t>
            </w:r>
          </w:p>
        </w:tc>
      </w:tr>
      <w:tr w:rsidR="00B77BAF" w:rsidRPr="00397A1B" w14:paraId="1908CC3F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C63130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r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2FDD56B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953C73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E0DD5E0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73D2F73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F63217E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47</w:t>
            </w:r>
          </w:p>
        </w:tc>
      </w:tr>
      <w:tr w:rsidR="00B77BAF" w:rsidRPr="00397A1B" w14:paraId="4AA7AB3C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1904EE7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r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182FA85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75AFDA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8C2F84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ABAB76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81A792E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48</w:t>
            </w:r>
          </w:p>
        </w:tc>
      </w:tr>
      <w:tr w:rsidR="00B77BAF" w:rsidRPr="00397A1B" w14:paraId="09CE7083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D60E841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ar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29BAB5B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ADA1ED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CDE3DD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4F7B7EE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E57CFDE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49</w:t>
            </w:r>
          </w:p>
        </w:tc>
      </w:tr>
      <w:tr w:rsidR="00B77BAF" w:rsidRPr="00397A1B" w14:paraId="79F63452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FBF049E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neg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6E20EF9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09598E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616BBC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12F1C3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75B05B0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50</w:t>
            </w:r>
          </w:p>
        </w:tc>
      </w:tr>
      <w:tr w:rsidR="00B77BAF" w:rsidRPr="00397A1B" w14:paraId="6CF800F1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5422E4A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neg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06F6BA8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25DB6D0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03B1C2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6B324A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1914459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51</w:t>
            </w:r>
          </w:p>
        </w:tc>
      </w:tr>
      <w:tr w:rsidR="00B77BAF" w:rsidRPr="00397A1B" w14:paraId="3F4CAD71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1490C1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neg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6A60E56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24CA81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1D91DD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15BD19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A84AF7A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52</w:t>
            </w:r>
          </w:p>
        </w:tc>
      </w:tr>
      <w:tr w:rsidR="00B77BAF" w:rsidRPr="00397A1B" w14:paraId="3695CC6E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BA6A4E2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neg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4310745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94B88AA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1C6CCE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2AFB06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90E59BE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53</w:t>
            </w:r>
          </w:p>
        </w:tc>
      </w:tr>
      <w:tr w:rsidR="00B77BAF" w:rsidRPr="00397A1B" w14:paraId="6AC6D85D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BD05BEC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neg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73633CE8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12477C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F13217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BF7EA3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0DFF500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54</w:t>
            </w:r>
          </w:p>
        </w:tc>
      </w:tr>
      <w:tr w:rsidR="00B77BAF" w:rsidRPr="00397A1B" w14:paraId="6FA9727C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967600B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neg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3DDC745E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D6902FA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0A41FF0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36A2257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9B42983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55</w:t>
            </w:r>
          </w:p>
        </w:tc>
      </w:tr>
      <w:tr w:rsidR="00B77BAF" w:rsidRPr="00397A1B" w14:paraId="1557B636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299EE77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neg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765E28F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5566E7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FD9747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4560F3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493635D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56</w:t>
            </w:r>
          </w:p>
        </w:tc>
      </w:tr>
      <w:tr w:rsidR="00B77BAF" w:rsidRPr="00397A1B" w14:paraId="5D117638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0F5FDC5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neg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58156BB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8D1728A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624010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E48752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CC28267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57</w:t>
            </w:r>
          </w:p>
        </w:tc>
      </w:tr>
      <w:tr w:rsidR="00B77BAF" w:rsidRPr="00397A1B" w14:paraId="06BDF574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1F1232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neg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1ADE5CB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F97D89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F5DBA6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9C3EFA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CCEDB3F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58</w:t>
            </w:r>
          </w:p>
        </w:tc>
      </w:tr>
      <w:tr w:rsidR="00B77BAF" w:rsidRPr="00397A1B" w14:paraId="215B5D37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07E1664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neg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402DDD7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A95B74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CA42C1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13BD19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EE4248F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59</w:t>
            </w:r>
          </w:p>
        </w:tc>
      </w:tr>
      <w:tr w:rsidR="00B77BAF" w:rsidRPr="00397A1B" w14:paraId="18EBE085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913C399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neg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16439C6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AD3CA6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A08809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33B3E3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2CF61E7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60</w:t>
            </w:r>
          </w:p>
        </w:tc>
      </w:tr>
      <w:tr w:rsidR="00B77BAF" w:rsidRPr="00397A1B" w14:paraId="4E0C49C9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C10FCB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nega tick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lebo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22BB2337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042B3B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9F48EC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6163D5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E3BFAAB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61</w:t>
            </w:r>
          </w:p>
        </w:tc>
      </w:tr>
      <w:tr w:rsidR="00B77BAF" w:rsidRPr="00397A1B" w14:paraId="6C9CBBD0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87791CA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habdo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E20D03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BDFD18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475E6D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A255B7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6328ECA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62</w:t>
            </w:r>
          </w:p>
        </w:tc>
      </w:tr>
      <w:tr w:rsidR="00B77BAF" w:rsidRPr="00397A1B" w14:paraId="3A679921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3DE11FF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habdo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0965522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F0D9F4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8A50D7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F0336F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95FC725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63</w:t>
            </w:r>
          </w:p>
        </w:tc>
      </w:tr>
      <w:tr w:rsidR="00B77BAF" w:rsidRPr="00397A1B" w14:paraId="35EF01F2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336A53CA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habdo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111D4D3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C271E5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3C43C7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A50459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489CFA1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64</w:t>
            </w:r>
          </w:p>
        </w:tc>
      </w:tr>
      <w:tr w:rsidR="00B77BAF" w:rsidRPr="00397A1B" w14:paraId="6F17B6D1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D2A6C12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habdo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4F80A92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5E558D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A8E01A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4E148F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L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1B81C04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65</w:t>
            </w:r>
          </w:p>
        </w:tc>
      </w:tr>
      <w:tr w:rsidR="00B77BAF" w:rsidRPr="00397A1B" w14:paraId="016354C9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BCD694E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habdo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124DDF6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0814FC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BDF91A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japonica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1AE3FBF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DH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7458746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66</w:t>
            </w:r>
          </w:p>
        </w:tc>
      </w:tr>
      <w:tr w:rsidR="00B77BAF" w:rsidRPr="00397A1B" w14:paraId="729B4366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AB85A04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habdo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6D6231B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B1AB5E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AC1A9E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onicinna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729FB8F0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YC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486CE0A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67</w:t>
            </w:r>
          </w:p>
        </w:tc>
      </w:tr>
      <w:tr w:rsidR="00B77BAF" w:rsidRPr="00397A1B" w14:paraId="71DF63B2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975A44E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habdo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412D0EB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89B50A8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ul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97241B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ermacentor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ilvarum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F5070C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ShL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C039E5F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68</w:t>
            </w:r>
          </w:p>
        </w:tc>
      </w:tr>
      <w:tr w:rsidR="00B77BAF" w:rsidRPr="00397A1B" w14:paraId="10E62DFF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200A4EB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habdo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0DC38B97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1CEC68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'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4A2ABA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aemaphysalis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japonica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FA0804F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JA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B673197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69</w:t>
            </w:r>
          </w:p>
        </w:tc>
      </w:tr>
      <w:tr w:rsidR="00B77BAF" w:rsidRPr="00397A1B" w14:paraId="15F34C63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97F55B1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habdovirus 2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507612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7263C88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30ECE57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B2B67E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B3D33A7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70</w:t>
            </w:r>
          </w:p>
        </w:tc>
      </w:tr>
      <w:tr w:rsidR="00B77BAF" w:rsidRPr="00397A1B" w14:paraId="32AE42FC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31C626B7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habdovirus 2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19C80F87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B0867B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C809240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B77A43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7E40C06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71</w:t>
            </w:r>
          </w:p>
        </w:tc>
      </w:tr>
      <w:tr w:rsidR="00B77BAF" w:rsidRPr="00397A1B" w14:paraId="043B0493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24C7A3D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habdovirus 3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AFA54F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099992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F94A9A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53D78F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-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2572534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72</w:t>
            </w:r>
          </w:p>
        </w:tc>
      </w:tr>
      <w:tr w:rsidR="00B77BAF" w:rsidRPr="00397A1B" w14:paraId="1D444B8F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72B363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omi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7FCBF2B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E2C01D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: Mudanjiang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94EA1F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8A76D6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J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A1D9E07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73</w:t>
            </w:r>
          </w:p>
        </w:tc>
      </w:tr>
      <w:tr w:rsidR="00B77BAF" w:rsidRPr="00397A1B" w14:paraId="7D70414A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0137EB2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omi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66F0530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2CADD74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428D7A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DE5C3C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Z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293DC1F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74</w:t>
            </w:r>
          </w:p>
        </w:tc>
      </w:tr>
      <w:tr w:rsidR="00B77BAF" w:rsidRPr="00397A1B" w14:paraId="7959FA85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6859E4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omi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F161E60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E982A2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E952B5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BACDCCF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Z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19FC51E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75</w:t>
            </w:r>
          </w:p>
        </w:tc>
      </w:tr>
      <w:tr w:rsidR="00B77BAF" w:rsidRPr="00397A1B" w14:paraId="6F758192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BECAC5E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omi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119D42E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91D617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730736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78C9506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E1F3D0A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76</w:t>
            </w:r>
          </w:p>
        </w:tc>
      </w:tr>
      <w:tr w:rsidR="00B77BAF" w:rsidRPr="00397A1B" w14:paraId="6B67A311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9F8AF2F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omi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4655C57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5F944D4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7653DD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202188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574C2F3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77</w:t>
            </w:r>
          </w:p>
        </w:tc>
      </w:tr>
      <w:tr w:rsidR="00B77BAF" w:rsidRPr="00397A1B" w14:paraId="4A7A7390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1E7A54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omi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EBBA5F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FDB28D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5BB63E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0F36E3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5D794F6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78</w:t>
            </w:r>
          </w:p>
        </w:tc>
      </w:tr>
      <w:tr w:rsidR="00B77BAF" w:rsidRPr="00397A1B" w14:paraId="7142BD98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6B03F1E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omi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427239A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331A16F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AEF685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D82489E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A2890AB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79</w:t>
            </w:r>
          </w:p>
        </w:tc>
      </w:tr>
      <w:tr w:rsidR="00B77BAF" w:rsidRPr="00397A1B" w14:paraId="0909772F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8706961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omi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7B877D2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17D88BD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978C48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918C66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67F9F28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80</w:t>
            </w:r>
          </w:p>
        </w:tc>
      </w:tr>
      <w:tr w:rsidR="00B77BAF" w:rsidRPr="00397A1B" w14:paraId="5698FB57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B2DFBA6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omi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3E1BE44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4F112A8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099090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9FC542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034D9EC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81</w:t>
            </w:r>
          </w:p>
        </w:tc>
      </w:tr>
      <w:tr w:rsidR="00B77BAF" w:rsidRPr="00397A1B" w14:paraId="1A62D68F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5EF12D2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omi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7FB1D07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639643D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6B538F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158305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F43E2DB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82</w:t>
            </w:r>
          </w:p>
        </w:tc>
      </w:tr>
      <w:tr w:rsidR="00B77BAF" w:rsidRPr="00397A1B" w14:paraId="2CFA882A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CCDEE1C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633490E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72A8850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604287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891760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F691293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83</w:t>
            </w:r>
          </w:p>
        </w:tc>
      </w:tr>
      <w:tr w:rsidR="00B77BAF" w:rsidRPr="00397A1B" w14:paraId="074D77D7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246895A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virus</w:t>
            </w:r>
            <w:proofErr w:type="spellEnd"/>
          </w:p>
        </w:tc>
        <w:tc>
          <w:tcPr>
            <w:tcW w:w="770" w:type="pct"/>
            <w:shd w:val="clear" w:color="auto" w:fill="auto"/>
            <w:noWrap/>
            <w:hideMark/>
          </w:tcPr>
          <w:p w14:paraId="0710103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genome</w:t>
            </w:r>
          </w:p>
        </w:tc>
        <w:tc>
          <w:tcPr>
            <w:tcW w:w="1076" w:type="pct"/>
            <w:shd w:val="clear" w:color="auto" w:fill="auto"/>
            <w:noWrap/>
            <w:hideMark/>
          </w:tcPr>
          <w:p w14:paraId="0E4B1BF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27CDAF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AE87EA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44FDFE8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84</w:t>
            </w:r>
          </w:p>
        </w:tc>
      </w:tr>
      <w:tr w:rsidR="00B77BAF" w:rsidRPr="00397A1B" w14:paraId="5FC9C551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1FB1B31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ilin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tit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94F077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47DDF97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9B8C5B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084E14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4C25F2A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85</w:t>
            </w:r>
          </w:p>
        </w:tc>
      </w:tr>
      <w:tr w:rsidR="00B77BAF" w:rsidRPr="00397A1B" w14:paraId="2F609246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AA3A664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ilin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tit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3332EB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6D94A50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A8D043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EE7B52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A1E81A5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86</w:t>
            </w:r>
          </w:p>
        </w:tc>
      </w:tr>
      <w:tr w:rsidR="00B77BAF" w:rsidRPr="00397A1B" w14:paraId="7C08F64E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6D86085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ilin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tit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5FBA70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3243BA2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B48E7E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6F6115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90410E6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87</w:t>
            </w:r>
          </w:p>
        </w:tc>
      </w:tr>
      <w:tr w:rsidR="00B77BAF" w:rsidRPr="00397A1B" w14:paraId="6E52A90D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EDE1BB9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ilin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tit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9DA7F1F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3E4B85E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25DC1B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1DE7E6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FA3E9F2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88</w:t>
            </w:r>
          </w:p>
        </w:tc>
      </w:tr>
      <w:tr w:rsidR="00B77BAF" w:rsidRPr="00397A1B" w14:paraId="775A1FE3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742C4424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ilin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tit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613F12F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4BC83BC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: Mudanjiang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BA9AF7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7BD12DE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DJ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B898FB0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89</w:t>
            </w:r>
          </w:p>
        </w:tc>
      </w:tr>
      <w:tr w:rsidR="00B77BAF" w:rsidRPr="00397A1B" w14:paraId="5CEB99D8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7863635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ilin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tit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2DA7B1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22B0705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65D30E7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CDF39B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Z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AB6ABDA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90</w:t>
            </w:r>
          </w:p>
        </w:tc>
      </w:tr>
      <w:tr w:rsidR="00B77BAF" w:rsidRPr="00397A1B" w14:paraId="460F8B9A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579D087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ilin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titi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3D41BBCF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1DCEDC3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3E26ED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0C3E210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Z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5C4481F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91</w:t>
            </w:r>
          </w:p>
        </w:tc>
      </w:tr>
      <w:tr w:rsidR="00B77BAF" w:rsidRPr="00397A1B" w14:paraId="0C9D51F7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D6B7194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mbus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7DF1246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270ED4B2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F02709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BA5B54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F286AFD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92</w:t>
            </w:r>
          </w:p>
        </w:tc>
      </w:tr>
      <w:tr w:rsidR="00B77BAF" w:rsidRPr="00397A1B" w14:paraId="5658409F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A5E335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mbus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AE47CC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0A94A96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433A19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BCB218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Z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AD1312C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93</w:t>
            </w:r>
          </w:p>
        </w:tc>
      </w:tr>
      <w:tr w:rsidR="00B77BAF" w:rsidRPr="00397A1B" w14:paraId="56CF11C2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2B3F339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mbus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1C8694E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720BD29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A9AAED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B31582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Z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F107E6E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94</w:t>
            </w:r>
          </w:p>
        </w:tc>
      </w:tr>
      <w:tr w:rsidR="00B77BAF" w:rsidRPr="00397A1B" w14:paraId="5A6B94AC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0E92A79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mbus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6C0F4C7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21F5F36F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388C0C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6057F81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9D48E80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95</w:t>
            </w:r>
          </w:p>
        </w:tc>
      </w:tr>
      <w:tr w:rsidR="00B77BAF" w:rsidRPr="00397A1B" w14:paraId="423AE076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C3371F5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Ixodes scapularis associated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0CA7BE4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1A3BE12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6390E2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5DFB89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2BA5AD2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96</w:t>
            </w:r>
          </w:p>
        </w:tc>
      </w:tr>
      <w:tr w:rsidR="00B77BAF" w:rsidRPr="00397A1B" w14:paraId="1A0A67FF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7C1F53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xodes scapularis associated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16E95AD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114E7007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092C7D6F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AD4CA5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0633C3B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97</w:t>
            </w:r>
          </w:p>
        </w:tc>
      </w:tr>
      <w:tr w:rsidR="00B77BAF" w:rsidRPr="00397A1B" w14:paraId="4D1137FC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1C445CD5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xodes scapularis associated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05AA1DE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6A49646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C9CD20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7331D6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EFAF838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98</w:t>
            </w:r>
          </w:p>
        </w:tc>
      </w:tr>
      <w:tr w:rsidR="00B77BAF" w:rsidRPr="00397A1B" w14:paraId="7AC78866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89DAEDE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xodes scapularis associated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444A38D7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6E7360C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B558A5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7BA9EF3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414B2497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199</w:t>
            </w:r>
          </w:p>
        </w:tc>
      </w:tr>
      <w:tr w:rsidR="00B77BAF" w:rsidRPr="00397A1B" w14:paraId="4F721093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3C89F3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xodes scapularis associated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29041F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033F83C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36AF94C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8EC741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22D5064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00</w:t>
            </w:r>
          </w:p>
        </w:tc>
      </w:tr>
      <w:tr w:rsidR="00B77BAF" w:rsidRPr="00397A1B" w14:paraId="6C8C6690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5F2C82B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xodes scapularis associated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DF6019F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51A90F1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DB4FFD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3C8633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9938CC6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01</w:t>
            </w:r>
          </w:p>
        </w:tc>
      </w:tr>
      <w:tr w:rsidR="00B77BAF" w:rsidRPr="00397A1B" w14:paraId="57D7BE75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1478BF6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njiang tick associated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10D13AB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45C5D92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2290EE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ermacentor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ilvarum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C2E7ECE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EC35D1B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02</w:t>
            </w:r>
          </w:p>
        </w:tc>
      </w:tr>
      <w:tr w:rsidR="00B77BAF" w:rsidRPr="00397A1B" w14:paraId="5DE8124F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AB26CD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njiang tick associated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7A0641E1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5D1A436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ul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398D18F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ermacentor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ilvarum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8AC408E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L1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733546BF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03</w:t>
            </w:r>
          </w:p>
        </w:tc>
      </w:tr>
      <w:tr w:rsidR="00B77BAF" w:rsidRPr="00397A1B" w14:paraId="13B2D221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B13438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njiang tick associated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1D12824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6A1D081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ul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6CCC8A0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ermacentor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ilvarum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93993A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L2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0E1DB9D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04</w:t>
            </w:r>
          </w:p>
        </w:tc>
      </w:tr>
      <w:tr w:rsidR="00B77BAF" w:rsidRPr="00397A1B" w14:paraId="1854D050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E340963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njiang tick associated virus 1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3D590D2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1C5A8A7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ula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87F4715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ermacentor 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ilvarum</w:t>
            </w:r>
            <w:proofErr w:type="spellEnd"/>
            <w:r w:rsidRPr="00397A1B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 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5D6C58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L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B6477CD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05</w:t>
            </w:r>
          </w:p>
        </w:tc>
      </w:tr>
      <w:tr w:rsidR="00B77BAF" w:rsidRPr="00397A1B" w14:paraId="36B979A2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8C84291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ilin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teo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 2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05AE5C51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0D18464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774CC3C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6FF3C5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8BA1B64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06</w:t>
            </w:r>
          </w:p>
        </w:tc>
      </w:tr>
      <w:tr w:rsidR="00B77BAF" w:rsidRPr="00397A1B" w14:paraId="3F0F8A9C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47C1F6F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ilin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teo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 2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8CEA82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1B1607A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372FAA6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AA9992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765FFB5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07</w:t>
            </w:r>
          </w:p>
        </w:tc>
      </w:tr>
      <w:tr w:rsidR="00B77BAF" w:rsidRPr="00397A1B" w14:paraId="1CD8D055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24563EE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ilin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teo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 2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4B17727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5D8ED9E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C4A663B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D40D42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1B18AE06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08</w:t>
            </w:r>
          </w:p>
        </w:tc>
      </w:tr>
      <w:tr w:rsidR="00B77BAF" w:rsidRPr="00397A1B" w14:paraId="7F5B227E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44BD108A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ilin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teo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 2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43058C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6DCB5BB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2D8A012D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225BEDB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BBA910B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09</w:t>
            </w:r>
          </w:p>
        </w:tc>
      </w:tr>
      <w:tr w:rsidR="00B77BAF" w:rsidRPr="00397A1B" w14:paraId="29CDAD94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66473142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ilin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teo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 2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5439A9F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433B0FCC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gzhe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BD9EA7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2058E0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Z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2A26B3D5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10</w:t>
            </w:r>
          </w:p>
        </w:tc>
      </w:tr>
      <w:tr w:rsidR="00B77BAF" w:rsidRPr="00397A1B" w14:paraId="0BAE5FE0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5288BDE9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Jilin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teo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 virus 2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62EA87DB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5A6AD23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nhua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Jilin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4F0EA8BF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006C866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5E6CB6D1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11</w:t>
            </w:r>
          </w:p>
        </w:tc>
      </w:tr>
      <w:tr w:rsidR="00B77BAF" w:rsidRPr="00397A1B" w14:paraId="5ABD3C78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3BA0BB30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xodes scapularis</w:t>
            </w: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ssociated virus 3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039FDBA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6BC7818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he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FC08097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77120063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8A5C683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12</w:t>
            </w:r>
          </w:p>
        </w:tc>
      </w:tr>
      <w:tr w:rsidR="00B77BAF" w:rsidRPr="00397A1B" w14:paraId="27457B92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8C5C03B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scapularis </w:t>
            </w: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sociated virus 3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456C5BD8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690C4116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629DE1C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5F3A87F9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37F5750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13</w:t>
            </w:r>
          </w:p>
        </w:tc>
      </w:tr>
      <w:tr w:rsidR="00B77BAF" w:rsidRPr="00397A1B" w14:paraId="7AFE5C70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2FA24BE8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xodes scapularis</w:t>
            </w: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ssociated virus 3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0046E22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3A5E5745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ling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046C3E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45D5D12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36C692E6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14</w:t>
            </w:r>
          </w:p>
        </w:tc>
      </w:tr>
      <w:tr w:rsidR="00B77BAF" w:rsidRPr="00397A1B" w14:paraId="695D4C9D" w14:textId="77777777" w:rsidTr="00FC0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0B2D418E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xodes scapularis</w:t>
            </w: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ssociated virus 3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6238AAA4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32F74F6A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54AE5652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3F326633" w14:textId="77777777" w:rsidR="00B77BAF" w:rsidRPr="00397A1B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3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0B878746" w14:textId="77777777" w:rsidR="00B77BAF" w:rsidRPr="00231EA9" w:rsidRDefault="00B77BAF" w:rsidP="00FC093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15</w:t>
            </w:r>
          </w:p>
        </w:tc>
      </w:tr>
      <w:tr w:rsidR="00B77BAF" w:rsidRPr="00397A1B" w14:paraId="42BA514A" w14:textId="77777777" w:rsidTr="00FC093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shd w:val="clear" w:color="auto" w:fill="auto"/>
            <w:noWrap/>
            <w:hideMark/>
          </w:tcPr>
          <w:p w14:paraId="3B51081D" w14:textId="77777777" w:rsidR="00B77BAF" w:rsidRPr="00397A1B" w:rsidRDefault="00B77BAF" w:rsidP="00FC09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xodes scapularis</w:t>
            </w: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ssociated virus 3</w:t>
            </w:r>
          </w:p>
        </w:tc>
        <w:tc>
          <w:tcPr>
            <w:tcW w:w="770" w:type="pct"/>
            <w:shd w:val="clear" w:color="auto" w:fill="auto"/>
            <w:noWrap/>
            <w:hideMark/>
          </w:tcPr>
          <w:p w14:paraId="2EB11BA6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mplete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76" w:type="pct"/>
            <w:shd w:val="clear" w:color="auto" w:fill="auto"/>
            <w:noWrap/>
            <w:hideMark/>
          </w:tcPr>
          <w:p w14:paraId="5B7E8459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: </w:t>
            </w:r>
            <w:proofErr w:type="spellStart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ichun</w:t>
            </w:r>
            <w:proofErr w:type="spellEnd"/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Heilongjiang</w:t>
            </w:r>
          </w:p>
        </w:tc>
        <w:tc>
          <w:tcPr>
            <w:tcW w:w="805" w:type="pct"/>
            <w:shd w:val="clear" w:color="auto" w:fill="auto"/>
            <w:noWrap/>
            <w:hideMark/>
          </w:tcPr>
          <w:p w14:paraId="1FA82A64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xodes </w:t>
            </w:r>
            <w:proofErr w:type="spellStart"/>
            <w:r w:rsidRPr="00397A1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ulcatus</w:t>
            </w:r>
            <w:proofErr w:type="spellEnd"/>
          </w:p>
        </w:tc>
        <w:tc>
          <w:tcPr>
            <w:tcW w:w="539" w:type="pct"/>
            <w:shd w:val="clear" w:color="auto" w:fill="auto"/>
            <w:noWrap/>
            <w:hideMark/>
          </w:tcPr>
          <w:p w14:paraId="116F12ED" w14:textId="77777777" w:rsidR="00B77BAF" w:rsidRPr="00397A1B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97A1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C4</w:t>
            </w:r>
          </w:p>
        </w:tc>
        <w:tc>
          <w:tcPr>
            <w:tcW w:w="827" w:type="pct"/>
            <w:shd w:val="clear" w:color="auto" w:fill="auto"/>
            <w:noWrap/>
            <w:hideMark/>
          </w:tcPr>
          <w:p w14:paraId="6D35C458" w14:textId="77777777" w:rsidR="00B77BAF" w:rsidRPr="00231EA9" w:rsidRDefault="00B77BAF" w:rsidP="00FC093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31EA9">
              <w:rPr>
                <w:rFonts w:ascii="Times New Roman" w:hAnsi="Times New Roman" w:cs="Times New Roman"/>
                <w:sz w:val="18"/>
                <w:szCs w:val="18"/>
              </w:rPr>
              <w:t>ON408216</w:t>
            </w:r>
          </w:p>
        </w:tc>
      </w:tr>
    </w:tbl>
    <w:p w14:paraId="36A149DC" w14:textId="5A1C6295" w:rsidR="009F729E" w:rsidRDefault="009F729E" w:rsidP="009F729E">
      <w:pPr>
        <w:rPr>
          <w:rFonts w:ascii="Times New Roman" w:hAnsi="Times New Roman" w:cs="Times New Roman"/>
          <w:sz w:val="18"/>
          <w:szCs w:val="18"/>
        </w:rPr>
      </w:pPr>
      <w:r w:rsidRPr="000D228E">
        <w:rPr>
          <w:rFonts w:ascii="Times New Roman" w:eastAsia="宋体" w:hAnsi="Times New Roman" w:cs="Times New Roman"/>
          <w:szCs w:val="21"/>
          <w:vertAlign w:val="superscript"/>
        </w:rPr>
        <w:t>*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cds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>, c</w:t>
      </w:r>
      <w:r w:rsidRPr="009F729E">
        <w:rPr>
          <w:rFonts w:ascii="Times New Roman" w:hAnsi="Times New Roman" w:cs="Times New Roman"/>
          <w:sz w:val="18"/>
          <w:szCs w:val="18"/>
        </w:rPr>
        <w:t>oding sequenc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B562523" w14:textId="22DB8609" w:rsidR="001E62A9" w:rsidRDefault="001E62A9"/>
    <w:p w14:paraId="5AB1C456" w14:textId="152659B6" w:rsidR="008903F9" w:rsidRDefault="008903F9">
      <w:pPr>
        <w:widowControl/>
        <w:jc w:val="left"/>
      </w:pPr>
    </w:p>
    <w:sectPr w:rsidR="008903F9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1E7F1" w14:textId="77777777" w:rsidR="00D013B1" w:rsidRDefault="00D013B1" w:rsidP="002A787E">
      <w:r>
        <w:separator/>
      </w:r>
    </w:p>
  </w:endnote>
  <w:endnote w:type="continuationSeparator" w:id="0">
    <w:p w14:paraId="1BD1D27B" w14:textId="77777777" w:rsidR="00D013B1" w:rsidRDefault="00D013B1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0D604" w14:textId="77777777" w:rsidR="00D013B1" w:rsidRDefault="00D013B1" w:rsidP="002A787E">
      <w:r>
        <w:separator/>
      </w:r>
    </w:p>
  </w:footnote>
  <w:footnote w:type="continuationSeparator" w:id="0">
    <w:p w14:paraId="0356B04D" w14:textId="77777777" w:rsidR="00D013B1" w:rsidRDefault="00D013B1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A3E45"/>
    <w:rsid w:val="002A787E"/>
    <w:rsid w:val="002C4349"/>
    <w:rsid w:val="00301153"/>
    <w:rsid w:val="00320406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4B0F39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760E"/>
    <w:rsid w:val="006D2057"/>
    <w:rsid w:val="00704CA1"/>
    <w:rsid w:val="0070569D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95F50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32791"/>
    <w:rsid w:val="00B77BAF"/>
    <w:rsid w:val="00B9073E"/>
    <w:rsid w:val="00BC6604"/>
    <w:rsid w:val="00BD1FDB"/>
    <w:rsid w:val="00BE3766"/>
    <w:rsid w:val="00BF0E18"/>
    <w:rsid w:val="00CB3D3A"/>
    <w:rsid w:val="00CB7FB3"/>
    <w:rsid w:val="00CC02D2"/>
    <w:rsid w:val="00CE051F"/>
    <w:rsid w:val="00CF59F4"/>
    <w:rsid w:val="00D013B1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76C25"/>
    <w:rsid w:val="00F81044"/>
    <w:rsid w:val="00F82AF9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9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5</Pages>
  <Words>2064</Words>
  <Characters>11770</Characters>
  <Application>Microsoft Office Word</Application>
  <DocSecurity>0</DocSecurity>
  <Lines>98</Lines>
  <Paragraphs>27</Paragraphs>
  <ScaleCrop>false</ScaleCrop>
  <Company/>
  <LinksUpToDate>false</LinksUpToDate>
  <CharactersWithSpaces>1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25:00Z</dcterms:modified>
</cp:coreProperties>
</file>